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F7BC9" w14:textId="572AE1C7" w:rsidR="00467333" w:rsidRDefault="00467333">
      <w:r>
        <w:t>Revised implementation research logic model (IRLM)</w:t>
      </w:r>
      <w:r w:rsidRPr="00467333">
        <w:t xml:space="preserve"> </w:t>
      </w:r>
    </w:p>
    <w:p w14:paraId="4D10C136" w14:textId="77777777" w:rsidR="00467333" w:rsidRDefault="00467333"/>
    <w:p w14:paraId="6B223A37" w14:textId="4BEC8E02" w:rsidR="00D56C59" w:rsidRDefault="00467333">
      <w:r w:rsidRPr="00467333">
        <w:rPr>
          <w:noProof/>
        </w:rPr>
        <w:drawing>
          <wp:inline distT="0" distB="0" distL="0" distR="0" wp14:anchorId="470F89E1" wp14:editId="60F4CBC9">
            <wp:extent cx="8863330" cy="3993515"/>
            <wp:effectExtent l="0" t="0" r="0" b="0"/>
            <wp:docPr id="19005570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5570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EF01A" w14:textId="77777777" w:rsidR="00467333" w:rsidRDefault="00467333"/>
    <w:sectPr w:rsidR="00467333" w:rsidSect="004673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333"/>
    <w:rsid w:val="00246765"/>
    <w:rsid w:val="002B2BC4"/>
    <w:rsid w:val="003B17D2"/>
    <w:rsid w:val="004163A4"/>
    <w:rsid w:val="00467333"/>
    <w:rsid w:val="006335C4"/>
    <w:rsid w:val="00670CCE"/>
    <w:rsid w:val="007830DE"/>
    <w:rsid w:val="007A141B"/>
    <w:rsid w:val="00874F76"/>
    <w:rsid w:val="008F7B51"/>
    <w:rsid w:val="00970BEC"/>
    <w:rsid w:val="00987079"/>
    <w:rsid w:val="009C1F06"/>
    <w:rsid w:val="00BC6DDD"/>
    <w:rsid w:val="00C00F46"/>
    <w:rsid w:val="00C30FBB"/>
    <w:rsid w:val="00C90F3C"/>
    <w:rsid w:val="00D56C59"/>
    <w:rsid w:val="00DF3440"/>
    <w:rsid w:val="00E9687A"/>
    <w:rsid w:val="00EE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7E624"/>
  <w15:chartTrackingRefBased/>
  <w15:docId w15:val="{5D5C993A-199B-7B40-8F0D-42EAC36D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="Times New Roman (Body CS)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3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3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3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3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3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3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3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33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33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33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33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33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33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33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3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3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3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3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Carter</dc:creator>
  <cp:keywords/>
  <dc:description/>
  <cp:lastModifiedBy>Hayley Carter</cp:lastModifiedBy>
  <cp:revision>2</cp:revision>
  <dcterms:created xsi:type="dcterms:W3CDTF">2024-10-15T12:37:00Z</dcterms:created>
  <dcterms:modified xsi:type="dcterms:W3CDTF">2025-04-29T16:12:00Z</dcterms:modified>
</cp:coreProperties>
</file>